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FD6E06" w:rsidR="00FD6E06" w:rsidP="00F901FE" w:rsidRDefault="00FD6E06" w14:paraId="6AE11B8C" w14:textId="77777777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P="00FD6E06" w:rsidRDefault="00FD6E06" w14:paraId="58EAB6E1" w14:textId="77777777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Pr="00474025" w:rsidR="00474025" w:rsidP="00FD6E06" w:rsidRDefault="00474025" w14:paraId="3F76BAAB" w14:textId="77777777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Pr="00EE17D5" w:rsidR="0068643A" w:rsidTr="475E942D" w14:paraId="1CF58490" w14:textId="7777777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  <w:hideMark/>
          </w:tcPr>
          <w:p w:rsidRPr="00FD6E06" w:rsidR="0068643A" w:rsidP="00664936" w:rsidRDefault="0068643A" w14:paraId="48E3FF4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  <w:hideMark/>
          </w:tcPr>
          <w:p w:rsidRPr="00FD6E06" w:rsidR="0068643A" w:rsidP="00664936" w:rsidRDefault="0068643A" w14:paraId="6DC5E3E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  <w:hideMark/>
          </w:tcPr>
          <w:p w:rsidRPr="00FD6E06" w:rsidR="0068643A" w:rsidP="00664936" w:rsidRDefault="0068643A" w14:paraId="5BC4A78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</w:tcPr>
          <w:p w:rsidR="0068643A" w:rsidP="00664936" w:rsidRDefault="0068643A" w14:paraId="225AB52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</w:tcPr>
          <w:p w:rsidRPr="00EE17D5" w:rsidR="0068643A" w:rsidP="00664936" w:rsidRDefault="0068643A" w14:paraId="0CE3DF2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Pr="00EE17D5" w:rsidR="0068643A" w:rsidTr="475E942D" w14:paraId="407BB991" w14:textId="77777777">
        <w:trPr>
          <w:tblHeader/>
          <w:tblCellSpacing w:w="15" w:type="dxa"/>
        </w:trPr>
        <w:tc>
          <w:tcPr>
            <w:tcW w:w="2322" w:type="dxa"/>
            <w:vMerge/>
            <w:tcBorders/>
            <w:tcMar/>
            <w:vAlign w:val="center"/>
          </w:tcPr>
          <w:p w:rsidRPr="00FD6E06" w:rsidR="0068643A" w:rsidP="00664936" w:rsidRDefault="0068643A" w14:paraId="11EB392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/>
            <w:tcMar/>
            <w:vAlign w:val="center"/>
          </w:tcPr>
          <w:p w:rsidRPr="00FD6E06" w:rsidR="0068643A" w:rsidP="00664936" w:rsidRDefault="0068643A" w14:paraId="07FCEA9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/>
            <w:tcMar/>
            <w:vAlign w:val="center"/>
          </w:tcPr>
          <w:p w:rsidRPr="00FD6E06" w:rsidR="0068643A" w:rsidP="00664936" w:rsidRDefault="0068643A" w14:paraId="0CC0264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</w:tcPr>
          <w:p w:rsidR="0068643A" w:rsidP="0068643A" w:rsidRDefault="0068643A" w14:paraId="428A3F73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tcMar/>
          </w:tcPr>
          <w:p w:rsidR="0068643A" w:rsidP="0068643A" w:rsidRDefault="0068643A" w14:paraId="4CB0F2B2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/>
            <w:tcMar/>
            <w:vAlign w:val="center"/>
          </w:tcPr>
          <w:p w:rsidR="0068643A" w:rsidP="00664936" w:rsidRDefault="0068643A" w14:paraId="3B5B814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Pr="00FD6E06" w:rsidR="0068643A" w:rsidTr="475E942D" w14:paraId="17F4638B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tcMar/>
            <w:vAlign w:val="center"/>
            <w:hideMark/>
          </w:tcPr>
          <w:p w:rsidRPr="00FD6E06" w:rsidR="0068643A" w:rsidP="00FD6E06" w:rsidRDefault="0068643A" w14:paraId="658AC6A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475E942D" w14:paraId="09CA637A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159B81A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475E942D" w14:paraId="4D25DB86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3456F77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75F85C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69B704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A27372" w14:paraId="442EC628" w14:textId="21E69089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name="Check3" w:id="0"/>
            <w:r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5174C446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A27372" w14:paraId="079A7FCF" w14:textId="3BB2444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-4</w:t>
            </w:r>
          </w:p>
        </w:tc>
      </w:tr>
      <w:tr w:rsidRPr="00FD6E06" w:rsidR="0068643A" w:rsidTr="475E942D" w14:paraId="52363BC0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0638DC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642ECE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10880D9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4E7D9333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4284DA5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A27372" w14:paraId="7DB98BD4" w14:textId="7E2B1D3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475E942D" w14:paraId="3FAF3A00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59F18C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38676F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188DBD9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E7419C" w14:paraId="10AE1821" w14:textId="44AE5E0B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1E0632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E7419C" w14:paraId="1848E614" w14:textId="46123FF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</w:t>
            </w:r>
            <w:r w:rsidR="0052686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</w:t>
            </w:r>
          </w:p>
        </w:tc>
      </w:tr>
      <w:tr w:rsidRPr="00FD6E06" w:rsidR="0068643A" w:rsidTr="475E942D" w14:paraId="7BADE630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4050ED5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475E942D" w14:paraId="5E53B580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964B97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82D12E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443C0D7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E7419C" w14:paraId="4EDDD311" w14:textId="0ED8C03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EF71389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E7419C" w14:paraId="57B538DF" w14:textId="7733E45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-22</w:t>
            </w:r>
          </w:p>
        </w:tc>
      </w:tr>
      <w:tr w:rsidRPr="00FD6E06" w:rsidR="0068643A" w:rsidTr="475E942D" w14:paraId="32588CFE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C66DE5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16BBC1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3D1AAE9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E7419C" w14:paraId="43A7DB13" w14:textId="62CCF95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198C3F0C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1B00C9" w14:paraId="345B6C5A" w14:textId="7D14C01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</w:t>
            </w:r>
            <w:r w:rsidR="004D64C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6-538</w:t>
            </w:r>
          </w:p>
        </w:tc>
      </w:tr>
      <w:tr w:rsidRPr="00FD6E06" w:rsidR="0068643A" w:rsidTr="475E942D" w14:paraId="53647D69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A25AD0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26B238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433EF14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0BACE3D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7986E2C2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E7419C" w14:paraId="46B61C32" w14:textId="00CD198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475E942D" w14:paraId="1EBF8848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512BF76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475E942D" w14:paraId="1BAF21A0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34DC05C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7D6720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8E1E62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5B0AAE" w14:paraId="0D47AEE7" w14:textId="1DDD52FE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120D9F13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2D7735" w14:paraId="2F9C567F" w14:textId="456322A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28-534</w:t>
            </w:r>
          </w:p>
        </w:tc>
      </w:tr>
      <w:tr w:rsidRPr="00FD6E06" w:rsidR="0068643A" w:rsidTr="475E942D" w14:paraId="2484CF39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8A9C8A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48353C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0D310FF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5B0AAE" w14:paraId="2E3D81EB" w14:textId="6D510A80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8ADE765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475E942D" w:rsidRDefault="005B0AAE" w14:paraId="1292CB10" w14:textId="108877E9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475E942D" w:rsidR="7300BC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28-534</w:t>
            </w:r>
          </w:p>
        </w:tc>
      </w:tr>
      <w:tr w:rsidRPr="00FD6E06" w:rsidR="0068643A" w:rsidTr="475E942D" w14:paraId="5C2C05C7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60E903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7BEF43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03AB5C8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B503A1" w14:paraId="6008DD76" w14:textId="3FB1D2C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4F24E9D5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2463EE" w14:paraId="562B74C8" w14:textId="50AC36D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33-534</w:t>
            </w:r>
          </w:p>
        </w:tc>
      </w:tr>
      <w:tr w:rsidRPr="00FD6E06" w:rsidR="00BB4AE3" w:rsidTr="475E942D" w14:paraId="6D323B48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tcMar/>
            <w:vAlign w:val="center"/>
            <w:hideMark/>
          </w:tcPr>
          <w:p w:rsidRPr="00FD6E06" w:rsidR="00BB4AE3" w:rsidP="00FD6E06" w:rsidRDefault="00BB4AE3" w14:paraId="1FE69D6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475E942D" w14:paraId="09137391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3B192D7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FF144A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5E3BD7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0C5655" w14:paraId="3CE96A28" w14:textId="5EA95CB3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19A6336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C10F43" w14:paraId="7ADCF0EB" w14:textId="7D955B0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  <w:r w:rsidR="007518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213</w:t>
            </w:r>
          </w:p>
        </w:tc>
      </w:tr>
      <w:tr w:rsidRPr="00FD6E06" w:rsidR="0068643A" w:rsidTr="475E942D" w14:paraId="56DD3C86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A452F7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B3A74A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="00BB4AE3" w:rsidP="00FD6E06" w:rsidRDefault="0068643A" w14:paraId="6C9AA3C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Pr="00FD6E06" w:rsidR="00BB4AE3" w:rsidP="00FD6E06" w:rsidRDefault="00BB4AE3" w14:paraId="038AEDF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0C5655" w14:paraId="03D7747F" w14:textId="5C66A67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7B9CF138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D728D6" w14:paraId="4EDEDD51" w14:textId="3FDD674C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15-221</w:t>
            </w:r>
          </w:p>
        </w:tc>
      </w:tr>
      <w:tr w:rsidRPr="00FD6E06" w:rsidR="00BB4AE3" w:rsidTr="475E942D" w14:paraId="276B267B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tcMar/>
            <w:vAlign w:val="center"/>
            <w:hideMark/>
          </w:tcPr>
          <w:p w:rsidRPr="00FD6E06" w:rsidR="00BB4AE3" w:rsidP="00FD6E06" w:rsidRDefault="00BB4AE3" w14:paraId="0067C13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475E942D" w14:paraId="6CE25C1C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4B0009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F12B8A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0C41DF4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1B00C9" w14:paraId="561FFBD0" w14:textId="7B855FB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40C43E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="0068643A" w:rsidP="00FD6E06" w:rsidRDefault="000C5655" w14:paraId="273881BF" w14:textId="01655AC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  <w:r w:rsidR="00655E1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9-261</w:t>
            </w:r>
          </w:p>
          <w:p w:rsidRPr="00FD6E06" w:rsidR="000C5655" w:rsidP="00FD6E06" w:rsidRDefault="000C5655" w14:paraId="05962A53" w14:textId="688B52C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7</w:t>
            </w:r>
            <w:r w:rsidR="00353F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-</w:t>
            </w:r>
            <w:r w:rsidR="00FB73A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26</w:t>
            </w:r>
          </w:p>
        </w:tc>
      </w:tr>
      <w:tr w:rsidRPr="00FD6E06" w:rsidR="0068643A" w:rsidTr="475E942D" w14:paraId="4E7124BB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2F4939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3BCEAD3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02D915D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1B00C9" w14:paraId="5D28A02A" w14:textId="5A6A74A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7A956624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="009976FE" w:rsidP="00FD6E06" w:rsidRDefault="008B0CF6" w14:paraId="35C6B49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37</w:t>
            </w:r>
            <w:r w:rsidR="00145C4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</w:t>
            </w:r>
            <w:r w:rsidR="00A3056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46</w:t>
            </w:r>
          </w:p>
          <w:p w:rsidRPr="00FD6E06" w:rsidR="00A3056A" w:rsidP="00FD6E06" w:rsidRDefault="00684DF4" w14:paraId="507C5FB9" w14:textId="0EB6766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68-</w:t>
            </w:r>
            <w:r w:rsidR="008646A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73</w:t>
            </w:r>
          </w:p>
        </w:tc>
      </w:tr>
      <w:tr w:rsidRPr="00FD6E06" w:rsidR="0068643A" w:rsidTr="475E942D" w14:paraId="074B7F5D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59B02A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6C2CAD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9ED719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C1673" w14:paraId="252B06D2" w14:textId="1892C0F9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7EB167D9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1D3799" w14:paraId="76E9ED8F" w14:textId="7170DE8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75-</w:t>
            </w:r>
            <w:r w:rsidR="00C10B4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79</w:t>
            </w:r>
          </w:p>
        </w:tc>
      </w:tr>
      <w:tr w:rsidRPr="00FD6E06" w:rsidR="00BB4AE3" w:rsidTr="475E942D" w14:paraId="1F6A50BD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BB4AE3" w:rsidP="00FD6E06" w:rsidRDefault="00BB4AE3" w14:paraId="7661C25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475E942D" w14:paraId="6E66CF61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CA82C5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AB8E81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52AD34F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80319C" w14:paraId="59D6BE4D" w14:textId="0AFFC9FC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1E4F7B7F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80319C" w14:paraId="6A4183B6" w14:textId="00ECA15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</w:t>
            </w:r>
            <w:r w:rsidR="00BF0D5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0</w:t>
            </w:r>
          </w:p>
        </w:tc>
      </w:tr>
      <w:tr w:rsidRPr="00FD6E06" w:rsidR="0068643A" w:rsidTr="475E942D" w14:paraId="6EE9D6CD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92EBC8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102EC9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383B589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BD76B6" w14:paraId="57C161E1" w14:textId="11C5F0C4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0D4DF36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="0068643A" w:rsidP="00FD6E06" w:rsidRDefault="00E15727" w14:paraId="328352E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3</w:t>
            </w:r>
            <w:r w:rsidR="003171A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-</w:t>
            </w:r>
            <w:r w:rsidR="00D472B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37</w:t>
            </w:r>
          </w:p>
          <w:p w:rsidRPr="00FD6E06" w:rsidR="008A47F9" w:rsidP="00FD6E06" w:rsidRDefault="003057FD" w14:paraId="7183F8B9" w14:textId="14531E4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47-</w:t>
            </w:r>
            <w:r w:rsidR="008A47F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49</w:t>
            </w:r>
          </w:p>
        </w:tc>
      </w:tr>
      <w:tr w:rsidRPr="00FD6E06" w:rsidR="0068643A" w:rsidTr="475E942D" w14:paraId="0021678C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BE2719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92C256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0DA3330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BD76B6" w14:paraId="48E8D115" w14:textId="1CC026C2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6A9E80D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="0068643A" w:rsidP="00FD6E06" w:rsidRDefault="00ED2CF0" w14:paraId="640A7F5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21-422</w:t>
            </w:r>
          </w:p>
          <w:p w:rsidRPr="00FD6E06" w:rsidR="00EF1553" w:rsidP="00FD6E06" w:rsidRDefault="00EF1553" w14:paraId="5F37F0E5" w14:textId="2ED1A1F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24-425</w:t>
            </w:r>
          </w:p>
        </w:tc>
      </w:tr>
      <w:tr w:rsidRPr="00FD6E06" w:rsidR="0068643A" w:rsidTr="475E942D" w14:paraId="402C45D9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C8E1DF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32101E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452A30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1443E06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520C2BF1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5E5C85" w14:paraId="37FEAC7F" w14:textId="1C18588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475E942D" w14:paraId="727D5F0A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D807B2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500B75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4787804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45098DB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1304CF78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5E5C85" w14:paraId="3A97F421" w14:textId="20457E0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475E942D" w14:paraId="3B6A9D51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EB406A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B7036F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4AF99D1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5E5C85" w14:paraId="650B480D" w14:textId="35FBBC9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7CD8015F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="0068643A" w:rsidP="00FD6E06" w:rsidRDefault="008271E0" w14:paraId="728080D4" w14:textId="3D04D57C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53-3</w:t>
            </w:r>
            <w:r w:rsidR="00D174E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1</w:t>
            </w:r>
          </w:p>
          <w:p w:rsidRPr="00FD6E06" w:rsidR="008271E0" w:rsidP="00FD6E06" w:rsidRDefault="00E628E1" w14:paraId="05B993E0" w14:textId="13957FA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53-455</w:t>
            </w:r>
          </w:p>
        </w:tc>
      </w:tr>
      <w:tr w:rsidRPr="00FD6E06" w:rsidR="00BB4AE3" w:rsidTr="475E942D" w14:paraId="25BF2E40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BB4AE3" w:rsidP="00FD6E06" w:rsidRDefault="00BB4AE3" w14:paraId="0421F4F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Pr="00FD6E06" w:rsidR="0068643A" w:rsidTr="475E942D" w14:paraId="18D123C9" w14:textId="77777777">
        <w:trPr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325E1F8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FEC1C1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FFE71F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80319C" w14:paraId="5F675292" w14:textId="797C10E1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19D78149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="0068643A" w:rsidP="00FD6E06" w:rsidRDefault="00901DD2" w14:paraId="44E2302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37-447</w:t>
            </w:r>
          </w:p>
          <w:p w:rsidRPr="00FD6E06" w:rsidR="00E24D26" w:rsidP="00FD6E06" w:rsidRDefault="00E24D26" w14:paraId="7B87839D" w14:textId="5D647A3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84-</w:t>
            </w:r>
            <w:r w:rsidR="0057597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87</w:t>
            </w:r>
          </w:p>
        </w:tc>
      </w:tr>
      <w:tr w:rsidRPr="00FD6E06" w:rsidR="0068643A" w:rsidTr="475E942D" w14:paraId="7C8937DF" w14:textId="77777777">
        <w:trPr>
          <w:tblCellSpacing w:w="15" w:type="dxa"/>
        </w:trPr>
        <w:tc>
          <w:tcPr>
            <w:tcW w:w="2322" w:type="dxa"/>
            <w:vMerge/>
            <w:tcBorders/>
            <w:tcMar/>
            <w:vAlign w:val="center"/>
            <w:hideMark/>
          </w:tcPr>
          <w:p w:rsidRPr="00FD6E06" w:rsidR="0068643A" w:rsidP="009F2D12" w:rsidRDefault="0068643A" w14:paraId="2A569257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638CF8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5C7F13A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80319C" w14:paraId="12231B03" w14:textId="7E7B1D3C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7CFEDEC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2957D2" w14:paraId="2EE75A8A" w14:textId="710FEB9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51-</w:t>
            </w:r>
            <w:r w:rsidR="004C0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65</w:t>
            </w:r>
          </w:p>
        </w:tc>
      </w:tr>
      <w:tr w:rsidRPr="00FD6E06" w:rsidR="0068643A" w:rsidTr="475E942D" w14:paraId="29440234" w14:textId="77777777">
        <w:trPr>
          <w:tblCellSpacing w:w="15" w:type="dxa"/>
        </w:trPr>
        <w:tc>
          <w:tcPr>
            <w:tcW w:w="2322" w:type="dxa"/>
            <w:vMerge/>
            <w:tcBorders/>
            <w:tcMar/>
            <w:vAlign w:val="center"/>
            <w:hideMark/>
          </w:tcPr>
          <w:p w:rsidRPr="00FD6E06" w:rsidR="0068643A" w:rsidP="009F2D12" w:rsidRDefault="0068643A" w14:paraId="37315AC0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B73519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120DDF8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9451795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AA68B4B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BF51BD" w14:paraId="523A7FC1" w14:textId="62A2CC6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475E942D" w14:paraId="0F083883" w14:textId="77777777">
        <w:trPr>
          <w:tblCellSpacing w:w="15" w:type="dxa"/>
        </w:trPr>
        <w:tc>
          <w:tcPr>
            <w:tcW w:w="2322" w:type="dxa"/>
            <w:vMerge/>
            <w:tcBorders/>
            <w:tcMar/>
            <w:vAlign w:val="center"/>
            <w:hideMark/>
          </w:tcPr>
          <w:p w:rsidRPr="00FD6E06" w:rsidR="0068643A" w:rsidP="009F2D12" w:rsidRDefault="0068643A" w14:paraId="31155EBB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BDFFD9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B10FCB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55BB2D40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8C3E25F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BF51BD" w14:paraId="5DCFFC20" w14:textId="4BB7615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475E942D" w14:paraId="772173F0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96CA7B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86C200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17159DF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35AA689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7B3B561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BF51BD" w14:paraId="04421B64" w14:textId="37F9953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475E942D" w14:paraId="1F56775D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969A94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58F388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2279181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3A0ACD" w14:paraId="1A9E2444" w14:textId="2DF3533B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FE20C7C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73ED">
              <w:rPr>
                <w:sz w:val="24"/>
                <w:szCs w:val="24"/>
              </w:rPr>
            </w:r>
            <w:r w:rsidR="00F273E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3A0ACD" w14:paraId="5E05CB55" w14:textId="3270EBA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9</w:t>
            </w:r>
            <w:r w:rsidR="00F273E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40</w:t>
            </w:r>
            <w:r w:rsidR="00F273E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</w:tbl>
    <w:p w:rsidR="00FD6E06" w:rsidRDefault="00FD6E06" w14:paraId="532DEB73" w14:textId="77777777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56DAF" w:rsidP="00FD6E06" w:rsidRDefault="00256DAF" w14:paraId="4B189566" w14:textId="77777777">
      <w:pPr>
        <w:spacing w:after="0" w:line="240" w:lineRule="auto"/>
      </w:pPr>
      <w:r>
        <w:separator/>
      </w:r>
    </w:p>
  </w:endnote>
  <w:endnote w:type="continuationSeparator" w:id="0">
    <w:p w:rsidR="00256DAF" w:rsidP="00FD6E06" w:rsidRDefault="00256DAF" w14:paraId="68D878D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p14">
  <w:p w:rsidR="00FD6E06" w:rsidP="00F901FE" w:rsidRDefault="00F901FE" w14:paraId="64BB9387" w14:textId="77777777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  <w:r>
      <w:rPr>
        <w:noProof/>
        <w:lang w:eastAsia="en-GB"/>
      </w:rPr>
      <w:drawing>
        <wp:inline distT="0" distB="0" distL="0" distR="0" wp14:anchorId="2579F6EF" wp14:editId="5302FA4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56DAF" w:rsidP="00FD6E06" w:rsidRDefault="00256DAF" w14:paraId="1DEAEB5E" w14:textId="77777777">
      <w:pPr>
        <w:spacing w:after="0" w:line="240" w:lineRule="auto"/>
      </w:pPr>
      <w:r>
        <w:separator/>
      </w:r>
    </w:p>
  </w:footnote>
  <w:footnote w:type="continuationSeparator" w:id="0">
    <w:p w:rsidR="00256DAF" w:rsidP="00FD6E06" w:rsidRDefault="00256DAF" w14:paraId="3402A19F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 w14:paraId="58B93710" w14:textId="7777777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 w14:paraId="54823E66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 wp14">
  <w:zoom w:percent="138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C5655"/>
    <w:rsid w:val="00145C41"/>
    <w:rsid w:val="001719BC"/>
    <w:rsid w:val="001B00C9"/>
    <w:rsid w:val="001C7370"/>
    <w:rsid w:val="001D3799"/>
    <w:rsid w:val="001E4CA1"/>
    <w:rsid w:val="002253F7"/>
    <w:rsid w:val="002463EE"/>
    <w:rsid w:val="00256DAF"/>
    <w:rsid w:val="002957D2"/>
    <w:rsid w:val="002D7735"/>
    <w:rsid w:val="003057FD"/>
    <w:rsid w:val="003171AF"/>
    <w:rsid w:val="00342FC2"/>
    <w:rsid w:val="00353F06"/>
    <w:rsid w:val="00386813"/>
    <w:rsid w:val="00397502"/>
    <w:rsid w:val="003A0ACD"/>
    <w:rsid w:val="003E57EE"/>
    <w:rsid w:val="004600D2"/>
    <w:rsid w:val="00474025"/>
    <w:rsid w:val="004B7A38"/>
    <w:rsid w:val="004C0762"/>
    <w:rsid w:val="004D64C3"/>
    <w:rsid w:val="0052686C"/>
    <w:rsid w:val="00575970"/>
    <w:rsid w:val="005B0AAE"/>
    <w:rsid w:val="005E5C85"/>
    <w:rsid w:val="00655E13"/>
    <w:rsid w:val="00664936"/>
    <w:rsid w:val="00684DF4"/>
    <w:rsid w:val="0068643A"/>
    <w:rsid w:val="006C1673"/>
    <w:rsid w:val="00750A0E"/>
    <w:rsid w:val="0075188E"/>
    <w:rsid w:val="00760756"/>
    <w:rsid w:val="007924AC"/>
    <w:rsid w:val="0080319C"/>
    <w:rsid w:val="008271E0"/>
    <w:rsid w:val="008646AD"/>
    <w:rsid w:val="008A47F9"/>
    <w:rsid w:val="008B0CF6"/>
    <w:rsid w:val="00901DD2"/>
    <w:rsid w:val="00973BDA"/>
    <w:rsid w:val="009976FE"/>
    <w:rsid w:val="009B20D2"/>
    <w:rsid w:val="00A0782F"/>
    <w:rsid w:val="00A27372"/>
    <w:rsid w:val="00A3056A"/>
    <w:rsid w:val="00B503A1"/>
    <w:rsid w:val="00B567D4"/>
    <w:rsid w:val="00BB4AE3"/>
    <w:rsid w:val="00BD1062"/>
    <w:rsid w:val="00BD76B6"/>
    <w:rsid w:val="00BF0D54"/>
    <w:rsid w:val="00BF51BD"/>
    <w:rsid w:val="00C10B49"/>
    <w:rsid w:val="00C10F43"/>
    <w:rsid w:val="00C865FF"/>
    <w:rsid w:val="00CA6DD4"/>
    <w:rsid w:val="00D174E8"/>
    <w:rsid w:val="00D464FA"/>
    <w:rsid w:val="00D472BB"/>
    <w:rsid w:val="00D728D6"/>
    <w:rsid w:val="00E15727"/>
    <w:rsid w:val="00E24D26"/>
    <w:rsid w:val="00E628E1"/>
    <w:rsid w:val="00E7419C"/>
    <w:rsid w:val="00ED2CF0"/>
    <w:rsid w:val="00EE17D5"/>
    <w:rsid w:val="00EF1553"/>
    <w:rsid w:val="00F273ED"/>
    <w:rsid w:val="00F901FE"/>
    <w:rsid w:val="00F91E93"/>
    <w:rsid w:val="00FB73A3"/>
    <w:rsid w:val="00FD6E06"/>
    <w:rsid w:val="475E942D"/>
    <w:rsid w:val="7300B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27158"/>
  <w15:docId w15:val="{1DAABA50-E914-4693-804B-515B79660D9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simplepara" w:customStyle="1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styleId="Default" w:customStyle="1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D6E06"/>
  </w:style>
  <w:style w:type="character" w:styleId="Heading1Char" w:customStyle="1">
    <w:name w:val="Heading 1 Char"/>
    <w:basedOn w:val="DefaultParagraphFont"/>
    <w:link w:val="Heading1"/>
    <w:uiPriority w:val="9"/>
    <w:rsid w:val="00FD6E06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styleId="articlecitationyear" w:customStyle="1">
    <w:name w:val="articlecitation_year"/>
    <w:basedOn w:val="DefaultParagraphFont"/>
    <w:rsid w:val="00FD6E06"/>
  </w:style>
  <w:style w:type="character" w:styleId="articlecitationvolume" w:customStyle="1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Relationship Type="http://schemas.openxmlformats.org/officeDocument/2006/relationships/glossaryDocument" Target="glossary/document.xml" Id="R81a12e5bee214085" 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909bf4-21bf-4160-8e25-5685edf7b99d}"/>
      </w:docPartPr>
      <w:docPartBody>
        <w:p w14:paraId="475E942D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Springer-SBM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Flemyng, Ella, BioMed Central Ltd.</dc:creator>
  <lastModifiedBy>Eleonora Uglik-Marucha</lastModifiedBy>
  <revision>42</revision>
  <dcterms:created xsi:type="dcterms:W3CDTF">2023-05-25T16:01:00.0000000Z</dcterms:created>
  <dcterms:modified xsi:type="dcterms:W3CDTF">2023-05-30T10:05:10.0959560Z</dcterms:modified>
</coreProperties>
</file>